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E0A03" w14:textId="77777777" w:rsidR="001F149D" w:rsidRPr="00FA384A" w:rsidRDefault="001F149D" w:rsidP="001F149D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A38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1.</w:t>
      </w:r>
      <w:r w:rsidRPr="00FA384A">
        <w:rPr>
          <w:color w:val="000000" w:themeColor="text1"/>
        </w:rPr>
        <w:t xml:space="preserve"> </w:t>
      </w:r>
      <w:r w:rsidRPr="00FA38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lations between CNA and its RNA expression levels in TCGA ovarian cancer cohor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42"/>
        <w:gridCol w:w="2127"/>
        <w:gridCol w:w="2976"/>
        <w:gridCol w:w="3970"/>
        <w:gridCol w:w="3043"/>
      </w:tblGrid>
      <w:tr w:rsidR="001F149D" w:rsidRPr="00FA384A" w14:paraId="01A860C1" w14:textId="77777777" w:rsidTr="00F4609C">
        <w:trPr>
          <w:trHeight w:val="283"/>
        </w:trPr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F034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me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CFEF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eletion count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E3E2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pplication count</w:t>
            </w:r>
          </w:p>
        </w:tc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29B3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lteration frequency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6E48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rrelation</w:t>
            </w:r>
          </w:p>
        </w:tc>
      </w:tr>
      <w:tr w:rsidR="001F149D" w:rsidRPr="00FA384A" w14:paraId="4E6B69DB" w14:textId="77777777" w:rsidTr="00F4609C">
        <w:trPr>
          <w:trHeight w:val="283"/>
        </w:trPr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801E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662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CB9E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5975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3</w:t>
            </w:r>
          </w:p>
        </w:tc>
        <w:tc>
          <w:tcPr>
            <w:tcW w:w="14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B29F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47747748</w:t>
            </w:r>
          </w:p>
        </w:tc>
        <w:tc>
          <w:tcPr>
            <w:tcW w:w="10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64C9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78264829</w:t>
            </w:r>
          </w:p>
        </w:tc>
      </w:tr>
      <w:tr w:rsidR="001F149D" w:rsidRPr="00FA384A" w14:paraId="3FB12F66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09C8D38C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657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7868654B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5802DA5E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8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00802630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92792793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4F45B157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60551416</w:t>
            </w:r>
          </w:p>
        </w:tc>
      </w:tr>
      <w:tr w:rsidR="001F149D" w:rsidRPr="00FA384A" w14:paraId="6A6C0315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0B74245D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493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01A3C221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025B2443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9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7D8AE1A0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22522523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3FEA0CF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30736053</w:t>
            </w:r>
          </w:p>
        </w:tc>
      </w:tr>
      <w:tr w:rsidR="001F149D" w:rsidRPr="00FA384A" w14:paraId="3E299890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4CBF2D52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240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5D3A83D2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4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28DFF1BF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8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3249F9CA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20720721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B008635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54657498</w:t>
            </w:r>
          </w:p>
        </w:tc>
      </w:tr>
      <w:tr w:rsidR="001F149D" w:rsidRPr="00FA384A" w14:paraId="67C69C76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5CCEA913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884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7F3912CB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4B92EE3B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6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5ECA2A45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87387387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0CC474EF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36205641</w:t>
            </w:r>
          </w:p>
        </w:tc>
      </w:tr>
      <w:tr w:rsidR="001F149D" w:rsidRPr="00FA384A" w14:paraId="68B74324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496D3814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888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7E0D2F9A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5AE82D11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4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1815C46A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37837838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61CC4D1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05828827</w:t>
            </w:r>
          </w:p>
        </w:tc>
      </w:tr>
      <w:tr w:rsidR="001F149D" w:rsidRPr="00FA384A" w14:paraId="2B67E763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5997A547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883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29AC6F88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573F8CF8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9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3C0FFAC2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58558559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4C13B732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68938011</w:t>
            </w:r>
          </w:p>
        </w:tc>
      </w:tr>
      <w:tr w:rsidR="001F149D" w:rsidRPr="00FA384A" w14:paraId="75F89D5A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4C247BDC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654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2EB077EC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42F559C6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8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5981CDE1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92792793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3C41F7B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66363495</w:t>
            </w:r>
          </w:p>
        </w:tc>
      </w:tr>
      <w:tr w:rsidR="001F149D" w:rsidRPr="00FA384A" w14:paraId="545E2D17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5DB98692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612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316C7910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296D357A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8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5DA95AEA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92792793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4511BBCB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37675566</w:t>
            </w:r>
          </w:p>
        </w:tc>
      </w:tr>
      <w:tr w:rsidR="001F149D" w:rsidRPr="00FA384A" w14:paraId="3992FB73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3BF4BD19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652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37073795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2AEC1E41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7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3F517642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18918919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332A93B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33789357</w:t>
            </w:r>
          </w:p>
        </w:tc>
      </w:tr>
      <w:tr w:rsidR="001F149D" w:rsidRPr="00FA384A" w14:paraId="08A25DCA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56C53B66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937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6784A2FA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666D3260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6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063279C0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89189189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9756B4D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26813933</w:t>
            </w:r>
          </w:p>
        </w:tc>
      </w:tr>
      <w:tr w:rsidR="001F149D" w:rsidRPr="00FA384A" w14:paraId="6532C629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57F4C8AD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942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64C37AD3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3A4BD2A9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1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09DD675A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34234234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0DD2A5E4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95369079</w:t>
            </w:r>
          </w:p>
        </w:tc>
      </w:tr>
      <w:tr w:rsidR="001F149D" w:rsidRPr="00FA384A" w14:paraId="666AC7AB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67E904C9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635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71697074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750BFF62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7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68514C82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90990991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1F10573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89896283</w:t>
            </w:r>
          </w:p>
        </w:tc>
      </w:tr>
      <w:tr w:rsidR="001F149D" w:rsidRPr="00FA384A" w14:paraId="2F3FEDE3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297AE27C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886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6A4F7015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048BC8F3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9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01A8B44D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74774775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40198CEB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86911295</w:t>
            </w:r>
          </w:p>
        </w:tc>
      </w:tr>
      <w:tr w:rsidR="001F149D" w:rsidRPr="00FA384A" w14:paraId="17B3D099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4295EC97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882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0CA22F81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450528C0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6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71F93320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53153153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002B499E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81797647</w:t>
            </w:r>
          </w:p>
        </w:tc>
      </w:tr>
      <w:tr w:rsidR="001F149D" w:rsidRPr="00FA384A" w14:paraId="6151B44F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685638C6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636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4ECCFF2B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2965EE9D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7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467FB648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90990991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2C80B94E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6930435</w:t>
            </w:r>
          </w:p>
        </w:tc>
      </w:tr>
      <w:tr w:rsidR="001F149D" w:rsidRPr="00FA384A" w14:paraId="0FC36D52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167F25C6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661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26D8E610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69FEB213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1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6B0280EE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62162162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A19183B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60692213</w:t>
            </w:r>
          </w:p>
        </w:tc>
      </w:tr>
      <w:tr w:rsidR="001F149D" w:rsidRPr="00FA384A" w14:paraId="6B2FB86B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5745AD1E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336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270F38EF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3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0E07E4EC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0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5FE5D8C5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06306306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0FB9EFC3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57652314</w:t>
            </w:r>
          </w:p>
        </w:tc>
      </w:tr>
      <w:tr w:rsidR="001F149D" w:rsidRPr="00FA384A" w14:paraId="0E5CFB9E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20C2E3FF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536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6FB182AE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07EF2D46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5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7DA884CF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67567568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44FBE3BF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51213621</w:t>
            </w:r>
          </w:p>
        </w:tc>
      </w:tr>
      <w:tr w:rsidR="001F149D" w:rsidRPr="00FA384A" w14:paraId="3089B563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202D9F16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904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113CDBCC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2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66C8DB8D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2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429BA423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27927928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7F4AC7A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47565524</w:t>
            </w:r>
          </w:p>
        </w:tc>
      </w:tr>
      <w:tr w:rsidR="001F149D" w:rsidRPr="00FA384A" w14:paraId="1C327A22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2E00747A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494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62813A2B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12A17943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1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57B5B98F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7027027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719C81F5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22425167</w:t>
            </w:r>
          </w:p>
        </w:tc>
      </w:tr>
      <w:tr w:rsidR="001F149D" w:rsidRPr="00FA384A" w14:paraId="38E89E94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57843401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303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05CBF969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7D2BEBF6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5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19082CC3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51351351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9A9F9FF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03307998</w:t>
            </w:r>
          </w:p>
        </w:tc>
      </w:tr>
      <w:tr w:rsidR="001F149D" w:rsidRPr="00FA384A" w14:paraId="35CB0ECB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4F185FAB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940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751AFD08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276A1AE9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6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2C9731FD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43243243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F658C7B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906265</w:t>
            </w:r>
          </w:p>
        </w:tc>
      </w:tr>
      <w:tr w:rsidR="001F149D" w:rsidRPr="00FA384A" w14:paraId="2AFFA052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4A035FDB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LINC00658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7E8133CA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3DACC76A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8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286B113D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92792793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2E8121EF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8890681</w:t>
            </w:r>
          </w:p>
        </w:tc>
      </w:tr>
      <w:tr w:rsidR="001F149D" w:rsidRPr="00FA384A" w14:paraId="0C64F8B7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2BB6431B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578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0A392A12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4E0F9E0C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7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482F2453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61261261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391688E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82011684</w:t>
            </w:r>
          </w:p>
        </w:tc>
      </w:tr>
      <w:tr w:rsidR="001F149D" w:rsidRPr="00FA384A" w14:paraId="15808367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18A631E4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885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3AD4AE27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0C29DC19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5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3CED5AF6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85585586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78C76BD3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81359677</w:t>
            </w:r>
          </w:p>
        </w:tc>
      </w:tr>
      <w:tr w:rsidR="001F149D" w:rsidRPr="00FA384A" w14:paraId="6ECE110A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7E3DC2BB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272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2264889B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05D961C7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4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7F88BCFF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85585586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BC77B32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79092748</w:t>
            </w:r>
          </w:p>
        </w:tc>
      </w:tr>
      <w:tr w:rsidR="001F149D" w:rsidRPr="00FA384A" w14:paraId="435077DB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7270B1B4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184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685E3701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017121DF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1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6C2D08D4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16216216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6B89C4A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65896828</w:t>
            </w:r>
          </w:p>
        </w:tc>
      </w:tr>
      <w:tr w:rsidR="001F149D" w:rsidRPr="00FA384A" w14:paraId="7259A396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0112F683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244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4F87ACEC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2301AF75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6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12B4D2A7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07207207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E021E85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61505659</w:t>
            </w:r>
          </w:p>
        </w:tc>
      </w:tr>
      <w:tr w:rsidR="001F149D" w:rsidRPr="00FA384A" w14:paraId="4E5CDC05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73E5B86F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880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4EE17FC5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3BEF95BD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0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71504016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76576577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2EB77053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55515585</w:t>
            </w:r>
          </w:p>
        </w:tc>
      </w:tr>
      <w:tr w:rsidR="001F149D" w:rsidRPr="00FA384A" w14:paraId="568F9444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5B718AAD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051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2DE1E70A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4E693C74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1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36411578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32432432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79E16293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51688968</w:t>
            </w:r>
          </w:p>
        </w:tc>
      </w:tr>
      <w:tr w:rsidR="001F149D" w:rsidRPr="00FA384A" w14:paraId="00A767CD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5D37E013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941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439C1DE8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5734216D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1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05F32BC4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8018018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CE2B786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36383526</w:t>
            </w:r>
          </w:p>
        </w:tc>
      </w:tr>
      <w:tr w:rsidR="001F149D" w:rsidRPr="00FA384A" w14:paraId="72896EC0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3145C7F7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535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5D1513D0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0CA60A0A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6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58DBD9FA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25225225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05463C71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31199025</w:t>
            </w:r>
          </w:p>
        </w:tc>
      </w:tr>
      <w:tr w:rsidR="001F149D" w:rsidRPr="00FA384A" w14:paraId="7D0E9B42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1D6AA254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518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1EE23D9F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7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6862ACB7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2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2C88CBE9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81981982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70384E9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28522498</w:t>
            </w:r>
          </w:p>
        </w:tc>
      </w:tr>
      <w:tr w:rsidR="001F149D" w:rsidRPr="00FA384A" w14:paraId="5B83E40C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34673128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881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75D5A0DF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1F8986F2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1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7A0AB62C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78378378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07FBA209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06436643</w:t>
            </w:r>
          </w:p>
        </w:tc>
      </w:tr>
      <w:tr w:rsidR="001F149D" w:rsidRPr="00FA384A" w14:paraId="7F12756D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6DD083B6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477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7359D7C6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58B7AE1B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1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199F204C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98198198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08A6B8F6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02706926</w:t>
            </w:r>
          </w:p>
        </w:tc>
      </w:tr>
      <w:tr w:rsidR="001F149D" w:rsidRPr="00FA384A" w14:paraId="2C7299DE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022FE26B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251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020DD441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679469A0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7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43A50FD0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72972973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2E5C77F4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92078579</w:t>
            </w:r>
          </w:p>
        </w:tc>
      </w:tr>
      <w:tr w:rsidR="001F149D" w:rsidRPr="00FA384A" w14:paraId="0F191328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4385A567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534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79272C64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6EDEFF92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7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7BFF7EFE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90990991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3B7D953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89911939</w:t>
            </w:r>
          </w:p>
        </w:tc>
      </w:tr>
      <w:tr w:rsidR="001F149D" w:rsidRPr="00FA384A" w14:paraId="199CD6A6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50009C61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261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427C0D94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2C21C687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7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26C9E1C4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18918919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29E6E2F0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88132892</w:t>
            </w:r>
          </w:p>
        </w:tc>
      </w:tr>
      <w:tr w:rsidR="001F149D" w:rsidRPr="00FA384A" w14:paraId="13B561CA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30E36065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851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1DF5BE1D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778B1395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1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2D7B2C0C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26126126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9559802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86103795</w:t>
            </w:r>
          </w:p>
        </w:tc>
      </w:tr>
      <w:tr w:rsidR="001F149D" w:rsidRPr="00FA384A" w14:paraId="4F305B0C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30754CCA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628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1F0FA306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35EDD527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4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001706F3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4954955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0E723A39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75715758</w:t>
            </w:r>
          </w:p>
        </w:tc>
      </w:tr>
      <w:tr w:rsidR="001F149D" w:rsidRPr="00FA384A" w14:paraId="0501CF18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0D21C7A7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659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63F50F55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4B5A1C86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3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5B05290E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45945946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7004D8E5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73075516</w:t>
            </w:r>
          </w:p>
        </w:tc>
      </w:tr>
      <w:tr w:rsidR="001F149D" w:rsidRPr="00FA384A" w14:paraId="0CAA11C2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31726F9C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489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0E308DBD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77BA4BDF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5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40FD9D67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69369369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C8C47C4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62173035</w:t>
            </w:r>
          </w:p>
        </w:tc>
      </w:tr>
      <w:tr w:rsidR="001F149D" w:rsidRPr="00FA384A" w14:paraId="6542B995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7377F400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588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5BD88A80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1D463CEC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2A9BFD35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63963964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D4D9B11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56073877</w:t>
            </w:r>
          </w:p>
        </w:tc>
      </w:tr>
      <w:tr w:rsidR="001F149D" w:rsidRPr="00FA384A" w14:paraId="3FB628F3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4BD6843C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028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7F9BDC57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1961010D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7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3972048C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45045045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6254ADF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45722853</w:t>
            </w:r>
          </w:p>
        </w:tc>
      </w:tr>
      <w:tr w:rsidR="001F149D" w:rsidRPr="00FA384A" w14:paraId="41B7D7BB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4A4DC73F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887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24E194FA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7D1D1388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0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5F834B01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94594595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4AE15648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31744086</w:t>
            </w:r>
          </w:p>
        </w:tc>
      </w:tr>
      <w:tr w:rsidR="001F149D" w:rsidRPr="00FA384A" w14:paraId="3DC774FD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44DBF707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905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45A09611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3CA9F1CD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0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5EAE2754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6036036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A27A3E5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31047539</w:t>
            </w:r>
          </w:p>
        </w:tc>
      </w:tr>
      <w:tr w:rsidR="001F149D" w:rsidRPr="00FA384A" w14:paraId="259C021B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27DFDDDC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626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524F137E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3EABA90F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3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5A816795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83783784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16FB5BE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23953828</w:t>
            </w:r>
          </w:p>
        </w:tc>
      </w:tr>
      <w:tr w:rsidR="001F149D" w:rsidRPr="00FA384A" w14:paraId="23CFA439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6D09959B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861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23BD464F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2F3F06DD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0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1FF70EAD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66666667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3FAB3C6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14044626</w:t>
            </w:r>
          </w:p>
        </w:tc>
      </w:tr>
      <w:tr w:rsidR="001F149D" w:rsidRPr="00FA384A" w14:paraId="6ECE280C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6FDBEAC2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LINC00906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62C9FC53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79E1F30F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6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6C3690C4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71171171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045C9509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13873823</w:t>
            </w:r>
          </w:p>
        </w:tc>
      </w:tr>
      <w:tr w:rsidR="001F149D" w:rsidRPr="00FA384A" w14:paraId="01C0A32E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75E353E2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029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2D160B4D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41BC48BD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4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6F3F443D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47747748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929C03C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475825</w:t>
            </w:r>
          </w:p>
        </w:tc>
      </w:tr>
      <w:tr w:rsidR="001F149D" w:rsidRPr="00FA384A" w14:paraId="7D850D32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5640C5F8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488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0DF7A606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70A8E003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8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19A6B6E6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74774775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2BC346EF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0.028142785</w:t>
            </w:r>
          </w:p>
        </w:tc>
      </w:tr>
      <w:tr w:rsidR="001F149D" w:rsidRPr="00FA384A" w14:paraId="42FB4AAE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74583737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656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774B2327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189077D8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2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795269DD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27927928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9B43FAA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0.040811341</w:t>
            </w:r>
          </w:p>
        </w:tc>
      </w:tr>
      <w:tr w:rsidR="001F149D" w:rsidRPr="00FA384A" w14:paraId="75EDD694" w14:textId="77777777" w:rsidTr="00F4609C">
        <w:trPr>
          <w:trHeight w:val="283"/>
        </w:trPr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3D6CBA98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582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0F3F3AB4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07BBCAEF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4</w:t>
            </w:r>
          </w:p>
        </w:tc>
        <w:tc>
          <w:tcPr>
            <w:tcW w:w="1422" w:type="pct"/>
            <w:shd w:val="clear" w:color="auto" w:fill="auto"/>
            <w:noWrap/>
            <w:vAlign w:val="bottom"/>
            <w:hideMark/>
          </w:tcPr>
          <w:p w14:paraId="4A64E780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67567568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C11E794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0.044644362</w:t>
            </w:r>
          </w:p>
        </w:tc>
      </w:tr>
      <w:tr w:rsidR="001F149D" w:rsidRPr="00FA384A" w14:paraId="4366CF7C" w14:textId="77777777" w:rsidTr="00F4609C">
        <w:trPr>
          <w:trHeight w:val="283"/>
        </w:trPr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E659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C00862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C478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E4CA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6</w:t>
            </w:r>
          </w:p>
        </w:tc>
        <w:tc>
          <w:tcPr>
            <w:tcW w:w="14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183D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35135135</w:t>
            </w:r>
          </w:p>
        </w:tc>
        <w:tc>
          <w:tcPr>
            <w:tcW w:w="10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A391" w14:textId="77777777" w:rsidR="001F149D" w:rsidRPr="00FA384A" w:rsidRDefault="001F149D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0.087301144</w:t>
            </w:r>
          </w:p>
        </w:tc>
      </w:tr>
    </w:tbl>
    <w:p w14:paraId="5A32B1C5" w14:textId="77777777" w:rsidR="001F149D" w:rsidRPr="00FA384A" w:rsidRDefault="001F149D" w:rsidP="001F149D">
      <w:pPr>
        <w:spacing w:line="480" w:lineRule="auto"/>
        <w:jc w:val="left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9AB1853" w14:textId="77777777" w:rsidR="008B0060" w:rsidRDefault="008B0060"/>
    <w:sectPr w:rsidR="008B0060" w:rsidSect="001F14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27168" w14:textId="77777777" w:rsidR="001F149D" w:rsidRDefault="001F149D" w:rsidP="001F149D">
      <w:r>
        <w:separator/>
      </w:r>
    </w:p>
  </w:endnote>
  <w:endnote w:type="continuationSeparator" w:id="0">
    <w:p w14:paraId="4BFC1E2C" w14:textId="77777777" w:rsidR="001F149D" w:rsidRDefault="001F149D" w:rsidP="001F1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E4D9F" w14:textId="77777777" w:rsidR="001F149D" w:rsidRDefault="001F149D" w:rsidP="001F149D">
      <w:r>
        <w:separator/>
      </w:r>
    </w:p>
  </w:footnote>
  <w:footnote w:type="continuationSeparator" w:id="0">
    <w:p w14:paraId="69A98113" w14:textId="77777777" w:rsidR="001F149D" w:rsidRDefault="001F149D" w:rsidP="001F14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736"/>
    <w:rsid w:val="001F149D"/>
    <w:rsid w:val="008B0060"/>
    <w:rsid w:val="00D04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684A9CF-8384-4DCE-8443-126E5B08C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4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14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14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14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14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勇</dc:creator>
  <cp:keywords/>
  <dc:description/>
  <cp:lastModifiedBy>吴 勇</cp:lastModifiedBy>
  <cp:revision>2</cp:revision>
  <dcterms:created xsi:type="dcterms:W3CDTF">2021-05-23T11:41:00Z</dcterms:created>
  <dcterms:modified xsi:type="dcterms:W3CDTF">2021-05-23T11:42:00Z</dcterms:modified>
</cp:coreProperties>
</file>